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618"/>
        <w:tblW w:w="0" w:type="auto"/>
        <w:tblLook w:val="04A0" w:firstRow="1" w:lastRow="0" w:firstColumn="1" w:lastColumn="0" w:noHBand="0" w:noVBand="1"/>
      </w:tblPr>
      <w:tblGrid>
        <w:gridCol w:w="6374"/>
        <w:gridCol w:w="1843"/>
      </w:tblGrid>
      <w:tr w:rsidR="000A6766" w14:paraId="17770BCA" w14:textId="77777777" w:rsidTr="00BF6213">
        <w:tc>
          <w:tcPr>
            <w:tcW w:w="6374" w:type="dxa"/>
          </w:tcPr>
          <w:p w14:paraId="64BCBCCA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Reason for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b</w:t>
            </w:r>
            <w:r w:rsidRPr="00701B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rth &lt;40</w:t>
            </w:r>
            <w:r w:rsidRPr="00701B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+0</w:t>
            </w:r>
            <w:r w:rsidRPr="00701B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weeks’ gestatio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</w:tcPr>
          <w:p w14:paraId="37A386CC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 (percentage)</w:t>
            </w:r>
          </w:p>
        </w:tc>
      </w:tr>
      <w:tr w:rsidR="000A6766" w14:paraId="2FB85F06" w14:textId="77777777" w:rsidTr="00BF6213">
        <w:tc>
          <w:tcPr>
            <w:tcW w:w="6374" w:type="dxa"/>
          </w:tcPr>
          <w:p w14:paraId="4D0C0964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eviation from protocol</w:t>
            </w:r>
          </w:p>
        </w:tc>
        <w:tc>
          <w:tcPr>
            <w:tcW w:w="1843" w:type="dxa"/>
          </w:tcPr>
          <w:p w14:paraId="61D12654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 (27.3%)</w:t>
            </w:r>
          </w:p>
        </w:tc>
      </w:tr>
      <w:tr w:rsidR="000A6766" w14:paraId="7C7723C8" w14:textId="77777777" w:rsidTr="00BF6213">
        <w:tc>
          <w:tcPr>
            <w:tcW w:w="6374" w:type="dxa"/>
          </w:tcPr>
          <w:p w14:paraId="4F224258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rowth concerns (static or reducing growth velocity)</w:t>
            </w:r>
          </w:p>
        </w:tc>
        <w:tc>
          <w:tcPr>
            <w:tcW w:w="1843" w:type="dxa"/>
          </w:tcPr>
          <w:p w14:paraId="705809A6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 (9.1%)</w:t>
            </w:r>
          </w:p>
        </w:tc>
      </w:tr>
      <w:tr w:rsidR="000A6766" w14:paraId="101C325A" w14:textId="77777777" w:rsidTr="00BF6213">
        <w:tc>
          <w:tcPr>
            <w:tcW w:w="6374" w:type="dxa"/>
          </w:tcPr>
          <w:p w14:paraId="01A4A0E1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bnormal Dopplers or CTG concerns</w:t>
            </w:r>
          </w:p>
        </w:tc>
        <w:tc>
          <w:tcPr>
            <w:tcW w:w="1843" w:type="dxa"/>
          </w:tcPr>
          <w:p w14:paraId="23BC7689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 (12.1%)</w:t>
            </w:r>
          </w:p>
        </w:tc>
      </w:tr>
      <w:tr w:rsidR="000A6766" w14:paraId="4D7563F9" w14:textId="77777777" w:rsidTr="00BF6213">
        <w:tc>
          <w:tcPr>
            <w:tcW w:w="6374" w:type="dxa"/>
          </w:tcPr>
          <w:p w14:paraId="24C457BD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Reduced </w:t>
            </w:r>
            <w:proofErr w:type="spellStart"/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etal</w:t>
            </w:r>
            <w:proofErr w:type="spellEnd"/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movements</w:t>
            </w:r>
          </w:p>
        </w:tc>
        <w:tc>
          <w:tcPr>
            <w:tcW w:w="1843" w:type="dxa"/>
          </w:tcPr>
          <w:p w14:paraId="1B66AFDD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 (18.2%)</w:t>
            </w:r>
          </w:p>
        </w:tc>
      </w:tr>
      <w:tr w:rsidR="000A6766" w14:paraId="5E49B137" w14:textId="77777777" w:rsidTr="00BF6213">
        <w:tc>
          <w:tcPr>
            <w:tcW w:w="6374" w:type="dxa"/>
          </w:tcPr>
          <w:p w14:paraId="2B892FDF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aternal conditions (preeclampsia, epilepsy, cholestasis)</w:t>
            </w:r>
          </w:p>
        </w:tc>
        <w:tc>
          <w:tcPr>
            <w:tcW w:w="1843" w:type="dxa"/>
          </w:tcPr>
          <w:p w14:paraId="48FE492A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 (9.1%)</w:t>
            </w:r>
          </w:p>
        </w:tc>
      </w:tr>
      <w:tr w:rsidR="000A6766" w14:paraId="526DD95A" w14:textId="77777777" w:rsidTr="00BF6213">
        <w:tc>
          <w:tcPr>
            <w:tcW w:w="6374" w:type="dxa"/>
          </w:tcPr>
          <w:p w14:paraId="4C206678" w14:textId="77777777" w:rsidR="000A6766" w:rsidRPr="00701B1B" w:rsidRDefault="000A6766" w:rsidP="00BF6213">
            <w:pPr>
              <w:spacing w:after="200"/>
              <w:jc w:val="both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pontaneous labour or spontaneous rupture of membranes</w:t>
            </w:r>
          </w:p>
        </w:tc>
        <w:tc>
          <w:tcPr>
            <w:tcW w:w="1843" w:type="dxa"/>
          </w:tcPr>
          <w:p w14:paraId="1207DB1E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01B1B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 (24.2%)</w:t>
            </w:r>
          </w:p>
        </w:tc>
      </w:tr>
      <w:tr w:rsidR="000A6766" w14:paraId="32E9435D" w14:textId="77777777" w:rsidTr="00BF6213">
        <w:trPr>
          <w:trHeight w:val="297"/>
        </w:trPr>
        <w:tc>
          <w:tcPr>
            <w:tcW w:w="6374" w:type="dxa"/>
          </w:tcPr>
          <w:p w14:paraId="5B382829" w14:textId="77777777" w:rsidR="000A6766" w:rsidRPr="00FF6BC5" w:rsidRDefault="000A6766" w:rsidP="00BF6213">
            <w:pPr>
              <w:spacing w:after="200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6BC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843" w:type="dxa"/>
          </w:tcPr>
          <w:p w14:paraId="14699E44" w14:textId="77777777" w:rsidR="000A6766" w:rsidRPr="00701B1B" w:rsidRDefault="000A6766" w:rsidP="00BF6213">
            <w:pPr>
              <w:spacing w:after="20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</w:tr>
    </w:tbl>
    <w:p w14:paraId="4B457EE9" w14:textId="77777777" w:rsidR="005F743A" w:rsidRPr="005F743A" w:rsidRDefault="005F743A" w:rsidP="000A6766">
      <w:pPr>
        <w:spacing w:after="200"/>
        <w:jc w:val="both"/>
        <w:rPr>
          <w:rFonts w:ascii="Aptos" w:eastAsia="Times New Roman" w:hAnsi="Aptos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325F23F6" w14:textId="77777777" w:rsidR="000A6766" w:rsidRPr="000E62D6" w:rsidRDefault="000A6766" w:rsidP="000A6766">
      <w:pPr>
        <w:spacing w:after="200"/>
        <w:jc w:val="both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1B661EC9" w14:textId="77777777" w:rsidR="002852DF" w:rsidRDefault="002852DF"/>
    <w:sectPr w:rsidR="00285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66"/>
    <w:rsid w:val="000216B3"/>
    <w:rsid w:val="000A0A57"/>
    <w:rsid w:val="000A6766"/>
    <w:rsid w:val="000D19F5"/>
    <w:rsid w:val="00150D84"/>
    <w:rsid w:val="00155BA3"/>
    <w:rsid w:val="001720BC"/>
    <w:rsid w:val="002852DF"/>
    <w:rsid w:val="002C6950"/>
    <w:rsid w:val="00362DE4"/>
    <w:rsid w:val="003B7849"/>
    <w:rsid w:val="005C7536"/>
    <w:rsid w:val="005F743A"/>
    <w:rsid w:val="00612488"/>
    <w:rsid w:val="00640D67"/>
    <w:rsid w:val="00691BC1"/>
    <w:rsid w:val="006931B1"/>
    <w:rsid w:val="006B2E8B"/>
    <w:rsid w:val="0072077F"/>
    <w:rsid w:val="00732A2C"/>
    <w:rsid w:val="007C4A7A"/>
    <w:rsid w:val="007D7794"/>
    <w:rsid w:val="00882886"/>
    <w:rsid w:val="00884649"/>
    <w:rsid w:val="00892FBB"/>
    <w:rsid w:val="008B266A"/>
    <w:rsid w:val="00906DAD"/>
    <w:rsid w:val="00934449"/>
    <w:rsid w:val="00945359"/>
    <w:rsid w:val="009E1DDE"/>
    <w:rsid w:val="00A03A80"/>
    <w:rsid w:val="00A8012B"/>
    <w:rsid w:val="00A804D1"/>
    <w:rsid w:val="00C44A20"/>
    <w:rsid w:val="00C863C5"/>
    <w:rsid w:val="00CB4417"/>
    <w:rsid w:val="00CE0863"/>
    <w:rsid w:val="00CF0096"/>
    <w:rsid w:val="00E01834"/>
    <w:rsid w:val="00E36FAA"/>
    <w:rsid w:val="00EA7A9D"/>
    <w:rsid w:val="00F80E2F"/>
    <w:rsid w:val="00FB3302"/>
    <w:rsid w:val="00FF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A6B9B"/>
  <w15:chartTrackingRefBased/>
  <w15:docId w15:val="{38EEE07A-74B4-2348-BF25-4AF6B0DA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66"/>
  </w:style>
  <w:style w:type="paragraph" w:styleId="Heading1">
    <w:name w:val="heading 1"/>
    <w:basedOn w:val="Normal"/>
    <w:next w:val="Normal"/>
    <w:link w:val="Heading1Char"/>
    <w:uiPriority w:val="9"/>
    <w:qFormat/>
    <w:rsid w:val="000A6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7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7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7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7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7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7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7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7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7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7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7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7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7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7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7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7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7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7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6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lough, Siân</dc:creator>
  <cp:keywords/>
  <dc:description/>
  <cp:lastModifiedBy>Bullough, Siân</cp:lastModifiedBy>
  <cp:revision>2</cp:revision>
  <dcterms:created xsi:type="dcterms:W3CDTF">2025-10-03T14:45:00Z</dcterms:created>
  <dcterms:modified xsi:type="dcterms:W3CDTF">2025-10-03T14:45:00Z</dcterms:modified>
</cp:coreProperties>
</file>